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19C77" w14:textId="77777777" w:rsidR="00CB4BC8" w:rsidRPr="001C44DD" w:rsidRDefault="00CB4BC8" w:rsidP="00CB4B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44DD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4E7C4C88" w14:textId="77777777" w:rsidR="00CB4BC8" w:rsidRDefault="00CB4BC8" w:rsidP="00CB4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. Categories of foods consumed by subjects for dietary interven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974"/>
        <w:gridCol w:w="846"/>
        <w:gridCol w:w="1259"/>
        <w:gridCol w:w="812"/>
        <w:gridCol w:w="1170"/>
        <w:gridCol w:w="1407"/>
        <w:gridCol w:w="1023"/>
        <w:gridCol w:w="895"/>
      </w:tblGrid>
      <w:tr w:rsidR="00CB4BC8" w14:paraId="6DC24B9D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0EC4E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61937" w14:textId="77777777" w:rsidR="00CB4BC8" w:rsidRDefault="00CB4BC8" w:rsidP="00773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intervention (number of servings)</w:t>
            </w:r>
          </w:p>
        </w:tc>
      </w:tr>
      <w:tr w:rsidR="00CB4BC8" w14:paraId="3230E78D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BB0F5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. ID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088A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age-Chees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6A2B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fi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C334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buch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6D4A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-drink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8B933" w14:textId="77777777" w:rsidR="00CB4BC8" w:rsidRDefault="00CB4BC8" w:rsidP="00773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robiotic) Shot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5ABA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mented Vegetabl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6DC2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ghurt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82CF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CB4BC8" w14:paraId="5B4FA819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FE983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DFF89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1066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FA33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644B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7B78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806E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E0F2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93F5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1</w:t>
            </w:r>
          </w:p>
        </w:tc>
      </w:tr>
      <w:tr w:rsidR="00CB4BC8" w14:paraId="1EE5AF10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0A99E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7C06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D1D7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117B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83A2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C90A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5913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08FD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B396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</w:t>
            </w:r>
          </w:p>
        </w:tc>
      </w:tr>
      <w:tr w:rsidR="00CB4BC8" w14:paraId="5CEB9C13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9AFCF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A7E7B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2E5EA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B027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9B15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56651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31A1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D27C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B7F9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2</w:t>
            </w:r>
          </w:p>
        </w:tc>
      </w:tr>
      <w:tr w:rsidR="00CB4BC8" w14:paraId="1AC7A6C9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F7046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31270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7007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9D4C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3F62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7668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4891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C234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13DA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</w:t>
            </w:r>
          </w:p>
        </w:tc>
      </w:tr>
      <w:tr w:rsidR="00CB4BC8" w14:paraId="43851ECB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62271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43673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994B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C3B5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DCEF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A1A26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E8A9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F98D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6B33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1</w:t>
            </w:r>
          </w:p>
        </w:tc>
      </w:tr>
      <w:tr w:rsidR="00CB4BC8" w14:paraId="30AA586A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B20F2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BBD8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2C72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FC8B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4C7C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05A2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F93F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C1FA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6467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28</w:t>
            </w:r>
          </w:p>
        </w:tc>
      </w:tr>
      <w:tr w:rsidR="00CB4BC8" w14:paraId="338F89F5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EA6CA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14369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3FD8B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294A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D149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AF955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C18FA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72CA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7CF1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</w:t>
            </w:r>
          </w:p>
        </w:tc>
      </w:tr>
      <w:tr w:rsidR="00CB4BC8" w14:paraId="5F302421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C3A45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440BB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433B5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05E4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D941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84A4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701B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923F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4AE5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88</w:t>
            </w:r>
          </w:p>
        </w:tc>
      </w:tr>
      <w:tr w:rsidR="00CB4BC8" w14:paraId="45EDA27D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6E37F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2735A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012F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494A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88FD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3AAAF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7EB8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30F0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464D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4</w:t>
            </w:r>
          </w:p>
        </w:tc>
      </w:tr>
      <w:tr w:rsidR="00CB4BC8" w14:paraId="6AEE00F6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F5E17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97989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86D2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0A96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03A8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1F98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F6C0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FAE7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5035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2</w:t>
            </w:r>
          </w:p>
        </w:tc>
      </w:tr>
      <w:tr w:rsidR="00CB4BC8" w14:paraId="39795EED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7CDD6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056F3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4515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13EC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1959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5422F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8EDF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E4EB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D78A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9</w:t>
            </w:r>
          </w:p>
        </w:tc>
      </w:tr>
      <w:tr w:rsidR="00CB4BC8" w14:paraId="180B0C06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B8AE9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CB3D6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BCC25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3808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65E2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6A23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B233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1D7E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5AA1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7</w:t>
            </w:r>
          </w:p>
        </w:tc>
      </w:tr>
      <w:tr w:rsidR="00CB4BC8" w14:paraId="621D6C91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90995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19D4D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C7CB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89DE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E1CE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6B08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95F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8296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908A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18</w:t>
            </w:r>
          </w:p>
        </w:tc>
      </w:tr>
      <w:tr w:rsidR="00CB4BC8" w14:paraId="735713C6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AF395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F6D19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94D5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90D2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A3F0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0A95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C3D9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4FB9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5A3B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71</w:t>
            </w:r>
          </w:p>
        </w:tc>
      </w:tr>
      <w:tr w:rsidR="00CB4BC8" w14:paraId="4B3A4BE4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E80C6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F10D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6952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59D3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E085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31A6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95DD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24C0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AE46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07</w:t>
            </w:r>
          </w:p>
        </w:tc>
      </w:tr>
      <w:tr w:rsidR="00CB4BC8" w14:paraId="762738C9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E544E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4EC16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1C0D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0B2F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E1E3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A338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8363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5745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DE21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42</w:t>
            </w:r>
          </w:p>
        </w:tc>
      </w:tr>
      <w:tr w:rsidR="00CB4BC8" w14:paraId="1875FC1A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A6C48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8EA55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2B977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1C40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90F8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6DFCE" w14:textId="77777777" w:rsidR="00CB4BC8" w:rsidRDefault="00CB4BC8" w:rsidP="00773323">
            <w:pPr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4A93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D8D5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3DF9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8</w:t>
            </w:r>
          </w:p>
        </w:tc>
      </w:tr>
      <w:tr w:rsidR="00CB4BC8" w14:paraId="2D9A2FD7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52D2B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2752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6462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DD5F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6BE2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A7C7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5E34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E0DC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2D74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2</w:t>
            </w:r>
          </w:p>
        </w:tc>
      </w:tr>
      <w:tr w:rsidR="00CB4BC8" w14:paraId="50CA59B2" w14:textId="77777777" w:rsidTr="00773323">
        <w:trPr>
          <w:trHeight w:val="292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A0B8C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9B56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1FFF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5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4CF9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.5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CA42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347C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9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4CF9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.2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CC63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.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C4D3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2.4</w:t>
            </w:r>
          </w:p>
        </w:tc>
      </w:tr>
    </w:tbl>
    <w:p w14:paraId="7DDFD608" w14:textId="77777777" w:rsidR="00CB4BC8" w:rsidRDefault="00CB4BC8" w:rsidP="00CB4B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22DEFB" w14:textId="77777777" w:rsidR="00CB4BC8" w:rsidRDefault="00CB4BC8" w:rsidP="00CB4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D0F037" w14:textId="77777777" w:rsidR="00CB4BC8" w:rsidRDefault="00CB4BC8" w:rsidP="00CB4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proofErr w:type="spellStart"/>
      <w:r>
        <w:rPr>
          <w:rFonts w:ascii="Times New Roman" w:hAnsi="Times New Roman" w:cs="Times New Roman"/>
          <w:sz w:val="24"/>
          <w:szCs w:val="24"/>
        </w:rPr>
        <w:t>S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 Fermented food samples assessed in this study.</w:t>
      </w: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1390"/>
        <w:gridCol w:w="2427"/>
        <w:gridCol w:w="1083"/>
        <w:gridCol w:w="1256"/>
        <w:gridCol w:w="1176"/>
        <w:gridCol w:w="1136"/>
        <w:gridCol w:w="1176"/>
      </w:tblGrid>
      <w:tr w:rsidR="00786B15" w14:paraId="71204A3E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C4E30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#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9F64" w14:textId="7D39A588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E2377" w14:textId="4D539035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Purchas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353F0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 recovered microbiota extraction shotgu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7F183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sample extraction shotgun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8E17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 isolate screenin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E78E1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 isolate illustrated</w:t>
            </w:r>
          </w:p>
        </w:tc>
      </w:tr>
      <w:tr w:rsidR="00786B15" w14:paraId="23F8DA2A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D2C0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1 (K1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9B07" w14:textId="27905ED3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Korean market A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403B6" w14:textId="629797C4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F4D0F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  <w:p w14:paraId="504C20A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xed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E59CD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7D5DA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3F7DE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B15" w14:paraId="10E83F45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640E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2 (K2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28D1" w14:textId="7BB9CF6A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Korean restaurant 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8F4DE" w14:textId="3AB1F7CA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6BB11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  <w:p w14:paraId="060373E4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ixed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196EB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8BD6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C821D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B15" w14:paraId="5B7BD33E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FFE6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3 (K3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7A16" w14:textId="7E65016A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Japanese restaurant 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DBF69" w14:textId="21169DE6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4F4F1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  <w:p w14:paraId="7CE57433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ixed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C0A4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60DA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6A61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B15" w14:paraId="2E24F64C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3E0B8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4 (K4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76B1" w14:textId="4C179C9F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Korean restaurant 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9C4BC" w14:textId="504A6E61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2635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  <w:p w14:paraId="03CF84CB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ixed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0270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605A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5121E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B15" w14:paraId="1FF81E86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97C94" w14:textId="77777777" w:rsidR="00786B15" w:rsidRDefault="00786B15" w:rsidP="00786B15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5 (K5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4CB1E" w14:textId="78676B4C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Korean restaurant 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E1637" w14:textId="18157B01" w:rsidR="00786B15" w:rsidRDefault="00786B15" w:rsidP="00786B15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7094E" w14:textId="77777777" w:rsidR="00786B15" w:rsidRDefault="00786B15" w:rsidP="00786B15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E090" w14:textId="77777777" w:rsidR="00786B15" w:rsidRDefault="00786B15" w:rsidP="00786B15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FA505" w14:textId="77777777" w:rsidR="00786B15" w:rsidRDefault="00786B15" w:rsidP="00786B15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A66D7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04EBB4B4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7BB0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6 (K6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B781" w14:textId="340049A5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tled br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from national chain retail store 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6F77A" w14:textId="62979C4F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0C555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28B0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8EDD6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F4FF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</w:p>
        </w:tc>
      </w:tr>
      <w:tr w:rsidR="00786B15" w14:paraId="340EFD8C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01D9A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7 (K7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9F4ED" w14:textId="2D5AF169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="003727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in Korean restaurant 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A0298" w14:textId="5954E175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24268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A6AA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B08A0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A830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173C7AB6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1C1F8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8 (K8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DE253" w14:textId="5985CBBF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tled brand ii, from Asian market C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A3930" w14:textId="26BBAA43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A3A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326DE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6ED63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DC788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4165342C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C447B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9 (K9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C477" w14:textId="25238C74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tled brand iii, from Asian market C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D39B" w14:textId="1EC481B0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B24E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841BE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EBC9E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69B6A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62AD1DC9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F64A8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10 (K10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F5DD" w14:textId="49C5316E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ed brand iv, from national chain retail store D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9CE4" w14:textId="3F1CEA63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5C8DE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7D82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CDCA3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92C17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7BED4A4C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C8109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11 (K11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1CD0" w14:textId="5EA2ED74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Japanese market 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361D0" w14:textId="0D8473AF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C32AB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09640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0DDB4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3509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5F9786D8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83002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12 (K12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2F41" w14:textId="40E4498F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tled brand v, </w:t>
            </w:r>
            <w:r w:rsidR="00372730">
              <w:rPr>
                <w:rFonts w:ascii="Times New Roman" w:hAnsi="Times New Roman" w:cs="Times New Roman"/>
                <w:sz w:val="24"/>
                <w:szCs w:val="24"/>
              </w:rPr>
              <w:t>from Korean Market F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38F02" w14:textId="71437408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1EDA9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72D22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B48C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46C9D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27F184BD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CF511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13 (K13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D8CA" w14:textId="276D2701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Korean Market </w:t>
            </w:r>
            <w:r w:rsidR="00480E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E305D" w14:textId="4F6BB5AE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2B1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D9E4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2ACB6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9464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7D1F2D92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BB48DE" w14:textId="4CA4C69D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chi 14 (K14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DB13" w14:textId="7D949ADB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tled brand vi, from national chain retail store </w:t>
            </w:r>
            <w:r w:rsidR="00480E3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EC8C" w14:textId="2B03155A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656C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BF8AD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FA9EF" w14:textId="158571E1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32A8" w14:textId="17B9F1C0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33E7F416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E1A4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se 1 (C1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FF7E" w14:textId="0E49E136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  <w:r w:rsidR="00480E32">
              <w:rPr>
                <w:rFonts w:ascii="Times New Roman" w:hAnsi="Times New Roman" w:cs="Times New Roman"/>
                <w:sz w:val="24"/>
                <w:szCs w:val="24"/>
              </w:rPr>
              <w:t xml:space="preserve"> che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asteurized milk (Germany)</w:t>
            </w:r>
            <w:r w:rsidR="00480E32">
              <w:rPr>
                <w:rFonts w:ascii="Times New Roman" w:hAnsi="Times New Roman" w:cs="Times New Roman"/>
                <w:sz w:val="24"/>
                <w:szCs w:val="24"/>
              </w:rPr>
              <w:t>, from national chain retail store 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63C86" w14:textId="123DE1A3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BD24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xed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ED7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AA8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59F2A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B15" w14:paraId="307973CD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BC40F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se 2 (C2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C4F00" w14:textId="06A05296" w:rsidR="00786B15" w:rsidRDefault="00480E32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 cheese</w:t>
            </w:r>
            <w:r w:rsidR="00786B15">
              <w:rPr>
                <w:rFonts w:ascii="Times New Roman" w:hAnsi="Times New Roman" w:cs="Times New Roman"/>
                <w:sz w:val="24"/>
                <w:szCs w:val="24"/>
              </w:rPr>
              <w:t>, raw cow’s milk (Aged &gt; 60 days) (Franc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m national chain retail store 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56C89" w14:textId="5AC62498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17525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xed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012F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21B6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0228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B15" w14:paraId="6A85906F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C4CF3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se 3 (C3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D431E" w14:textId="7AD2DE1F" w:rsidR="00786B15" w:rsidRDefault="00480E32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 cheese</w:t>
            </w:r>
            <w:r w:rsidR="00786B15">
              <w:rPr>
                <w:rFonts w:ascii="Times New Roman" w:hAnsi="Times New Roman" w:cs="Times New Roman"/>
                <w:sz w:val="24"/>
                <w:szCs w:val="24"/>
              </w:rPr>
              <w:t xml:space="preserve">, pasteurized </w:t>
            </w:r>
            <w:proofErr w:type="gramStart"/>
            <w:r w:rsidR="00786B15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  <w:proofErr w:type="gramEnd"/>
            <w:r w:rsidR="00786B15">
              <w:rPr>
                <w:rFonts w:ascii="Times New Roman" w:hAnsi="Times New Roman" w:cs="Times New Roman"/>
                <w:sz w:val="24"/>
                <w:szCs w:val="24"/>
              </w:rPr>
              <w:t xml:space="preserve"> and sheep milk (Franc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rom national chain retail store 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47CBB" w14:textId="2B0CD21F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1C8B4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xed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9920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844A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EA751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B15" w14:paraId="2A51837B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2F381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se 4 (C4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EA25" w14:textId="4BA943F0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  <w:r w:rsidR="00480E32">
              <w:rPr>
                <w:rFonts w:ascii="Times New Roman" w:hAnsi="Times New Roman" w:cs="Times New Roman"/>
                <w:sz w:val="24"/>
                <w:szCs w:val="24"/>
              </w:rPr>
              <w:t xml:space="preserve"> che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rganic pasteurized milk (Unknown)</w:t>
            </w:r>
            <w:r w:rsidR="00480E32">
              <w:rPr>
                <w:rFonts w:ascii="Times New Roman" w:hAnsi="Times New Roman" w:cs="Times New Roman"/>
                <w:sz w:val="24"/>
                <w:szCs w:val="24"/>
              </w:rPr>
              <w:t>, from national chain retail store 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F0473" w14:textId="7B553CA2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A82E0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xed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B8FB5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505C4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2971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B15" w14:paraId="29016F3F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DDEB4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se 5 (C5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46FA" w14:textId="41032E8C" w:rsidR="00786B15" w:rsidRDefault="00063287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63287">
              <w:rPr>
                <w:rFonts w:ascii="Times New Roman" w:hAnsi="Times New Roman" w:cs="Times New Roman"/>
                <w:sz w:val="24"/>
                <w:szCs w:val="24"/>
              </w:rPr>
              <w:t>ater buffalo milk cheese</w:t>
            </w:r>
            <w:r w:rsidR="00786B15">
              <w:rPr>
                <w:rFonts w:ascii="Times New Roman" w:hAnsi="Times New Roman" w:cs="Times New Roman"/>
                <w:sz w:val="24"/>
                <w:szCs w:val="24"/>
              </w:rPr>
              <w:t>, pasteurized buffalo milk (Italy)</w:t>
            </w:r>
            <w:r w:rsidR="00480E32">
              <w:rPr>
                <w:rFonts w:ascii="Times New Roman" w:hAnsi="Times New Roman" w:cs="Times New Roman"/>
                <w:sz w:val="24"/>
                <w:szCs w:val="24"/>
              </w:rPr>
              <w:t>, from national chain retail store 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6E4A" w14:textId="04033860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DD6F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740A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96C17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47AA3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46A63C50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587E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se 6 (C6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F579F" w14:textId="7577A70A" w:rsidR="00786B15" w:rsidRDefault="00063287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63287">
              <w:rPr>
                <w:rFonts w:ascii="Times New Roman" w:hAnsi="Times New Roman" w:cs="Times New Roman"/>
                <w:sz w:val="24"/>
                <w:szCs w:val="24"/>
              </w:rPr>
              <w:t>lpine-style cheese</w:t>
            </w:r>
            <w:r w:rsidR="00786B15">
              <w:rPr>
                <w:rFonts w:ascii="Times New Roman" w:hAnsi="Times New Roman" w:cs="Times New Roman"/>
                <w:sz w:val="24"/>
                <w:szCs w:val="24"/>
              </w:rPr>
              <w:t>, raw cow’s milk (Aged &gt; 60 days) (United Stat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rom national chain retail store 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57BC" w14:textId="491F985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753A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192C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18FE3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9EEAD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7D715C03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49E41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se 7 (C7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1D24" w14:textId="4D3DDDDF" w:rsidR="00786B15" w:rsidRDefault="00063287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63287">
              <w:rPr>
                <w:rFonts w:ascii="Times New Roman" w:hAnsi="Times New Roman" w:cs="Times New Roman"/>
                <w:sz w:val="24"/>
                <w:szCs w:val="24"/>
              </w:rPr>
              <w:t>armhouse table cheese</w:t>
            </w:r>
            <w:r w:rsidR="00786B15">
              <w:rPr>
                <w:rFonts w:ascii="Times New Roman" w:hAnsi="Times New Roman" w:cs="Times New Roman"/>
                <w:sz w:val="24"/>
                <w:szCs w:val="24"/>
              </w:rPr>
              <w:t>, raw cow’s milk (Aged &gt; 60 days) (United Stat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rom national chain retail store 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85A06" w14:textId="703AD636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27589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41569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634BD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F71A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  <w:tr w:rsidR="00786B15" w14:paraId="0474851F" w14:textId="77777777" w:rsidTr="00786B15">
        <w:trPr>
          <w:trHeight w:val="2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3C872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se 8 (C8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5E46" w14:textId="3C4DCD75" w:rsidR="00786B15" w:rsidRDefault="00063287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287">
              <w:rPr>
                <w:rFonts w:ascii="Times New Roman" w:hAnsi="Times New Roman" w:cs="Times New Roman"/>
                <w:sz w:val="24"/>
                <w:szCs w:val="24"/>
              </w:rPr>
              <w:t>Swiss cheese</w:t>
            </w:r>
            <w:r w:rsidR="00786B15">
              <w:rPr>
                <w:rFonts w:ascii="Times New Roman" w:hAnsi="Times New Roman" w:cs="Times New Roman"/>
                <w:sz w:val="24"/>
                <w:szCs w:val="24"/>
              </w:rPr>
              <w:t>, pasteurized part-skim cow’s milk (Switzerlan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rom national chain retail store 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F6D46" w14:textId="4BFC84A0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01403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7B0D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971E5" w14:textId="77777777" w:rsidR="00786B15" w:rsidRDefault="00786B15" w:rsidP="0078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45AB" w14:textId="77777777" w:rsidR="00786B15" w:rsidRDefault="00786B15" w:rsidP="00786B15">
            <w:pPr>
              <w:rPr>
                <w:rFonts w:ascii="Segoe UI Symbol" w:eastAsia="MS Gothic" w:hAnsi="Segoe UI Symbol" w:cs="Segoe UI Symbol"/>
                <w:sz w:val="24"/>
                <w:szCs w:val="24"/>
              </w:rPr>
            </w:pP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>✔</w:t>
            </w:r>
          </w:p>
        </w:tc>
      </w:tr>
    </w:tbl>
    <w:p w14:paraId="05239B21" w14:textId="77777777" w:rsidR="00CB4BC8" w:rsidRDefault="00CB4BC8" w:rsidP="00CB4BC8"/>
    <w:p w14:paraId="4203028D" w14:textId="77777777" w:rsidR="00CB4BC8" w:rsidRDefault="00CB4BC8" w:rsidP="00CB4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85B298" w14:textId="77777777" w:rsidR="00CB4BC8" w:rsidRDefault="00CB4BC8" w:rsidP="00CB4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3. Gut antibiotic resistome of subjects with dietary interventi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350"/>
        <w:gridCol w:w="1116"/>
        <w:gridCol w:w="1116"/>
        <w:gridCol w:w="1116"/>
        <w:gridCol w:w="2165"/>
      </w:tblGrid>
      <w:tr w:rsidR="00CB4BC8" w14:paraId="0597EE3A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1CC1" w14:textId="77777777" w:rsidR="00CB4BC8" w:rsidRDefault="00CB4BC8" w:rsidP="00773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E00B" w14:textId="77777777" w:rsidR="00CB4BC8" w:rsidRDefault="00CB4BC8" w:rsidP="00773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RG copies/16S gene</w:t>
            </w:r>
          </w:p>
        </w:tc>
      </w:tr>
      <w:tr w:rsidR="00CB4BC8" w14:paraId="254F055A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CDA9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 I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94C7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eek-02"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5B9B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FD76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5B87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1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24B6" w14:textId="77777777" w:rsidR="00CB4BC8" w:rsidRDefault="00CB4BC8" w:rsidP="00773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 by</w:t>
            </w:r>
          </w:p>
        </w:tc>
      </w:tr>
      <w:tr w:rsidR="00CB4BC8" w14:paraId="31E1E556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201D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F13F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1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C944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1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0534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4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6B04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926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4B19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611180DF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7D342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05B9A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2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6E782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5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C216B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4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AF2BE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567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F3A04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24F3660A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9C78C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92C35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1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1F241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1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76AF9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0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FB79C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678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3BDC0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2ADC3193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E47B4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19576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9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FBE3D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3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1F2FD" w14:textId="77777777" w:rsidR="00CB4BC8" w:rsidRDefault="00CB4BC8" w:rsidP="007733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C308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206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DCBB1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3DBFC299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69A02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F351C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57314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3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C7C10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6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5BB0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247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A3BAB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44E41111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93942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64C02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6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9096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8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DC81C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2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2B4E8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077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32736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5243A8EE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F99D4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D665B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7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C9323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4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59CFF" w14:textId="77777777" w:rsidR="00CB4BC8" w:rsidRDefault="00CB4BC8" w:rsidP="007733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4E96F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607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C1879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0C18EF4B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49D8A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C59E7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7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1B12F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8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72FBE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E-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F536E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25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080C5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04FB8CCB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0CF1D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64E39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1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3AD83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1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43508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1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367D3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634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2BD0E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1F6C48CA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4FEE5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3650A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7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82646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1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105CC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4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8500E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233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406F9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2EDA07B2" w14:textId="77777777" w:rsidTr="00773323">
        <w:trPr>
          <w:trHeight w:val="292"/>
        </w:trPr>
        <w:tc>
          <w:tcPr>
            <w:tcW w:w="26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1280E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A5D2E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57B1D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3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0D35D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267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969BB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01AF03A7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60C8E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C9C12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69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3B60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0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EADBD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8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BF9A9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911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5A59A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3E8B1758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BD710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65FE6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7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9D84A" w14:textId="77777777" w:rsidR="00CB4BC8" w:rsidRDefault="00CB4BC8" w:rsidP="007733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B71A4" w14:textId="77777777" w:rsidR="00CB4BC8" w:rsidRDefault="00CB4BC8" w:rsidP="0077332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3637E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583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C941E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76F2F0AF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B59A4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ADE24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72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8E4C4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99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D1D4C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98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9F49C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453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9ABDC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2E00B063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85AA4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A232B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8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3D715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0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EE56C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4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41AD4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217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61281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0BC0E4A7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B916A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68C56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0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2B0C3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96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3E382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2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BD4AF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34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B0AFA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613719E5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08741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17F03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5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26AFC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3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F2EAD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45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E5041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874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9AA4D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foods</w:t>
            </w:r>
          </w:p>
        </w:tc>
      </w:tr>
      <w:tr w:rsidR="00CB4BC8" w14:paraId="716510B1" w14:textId="77777777" w:rsidTr="00773323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962CD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00893" w14:textId="77777777" w:rsidR="00CB4BC8" w:rsidRDefault="00CB4BC8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5A86D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4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B19D7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0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B2871" w14:textId="77777777" w:rsidR="00CB4BC8" w:rsidRDefault="00CB4BC8" w:rsidP="00773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167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B60FF" w14:textId="324A6FBF" w:rsidR="00CB4BC8" w:rsidRDefault="002969AD" w:rsidP="00773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CB4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 fibers</w:t>
            </w:r>
          </w:p>
        </w:tc>
      </w:tr>
      <w:tr w:rsidR="002969AD" w14:paraId="6C3D0568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E5275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E2B97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2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B3EEF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6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A3310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4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5B74B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522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580D9" w14:textId="0795D9FE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4EA12950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55B4B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C3777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0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8CDBC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3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988BB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5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F22D5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988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8285B" w14:textId="04C19466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44CBE742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ABE74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91A31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2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EB087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9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70614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95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121B5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023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6DA91" w14:textId="2B4BB1BB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68AC61A1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3AF1C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1A0BC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7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024C9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4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020B8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0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3E353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871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4AEA2" w14:textId="760AFE33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1F4487C7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A4318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CAEE2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3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DF2AA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7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32012" w14:textId="77777777" w:rsidR="002969AD" w:rsidRDefault="002969AD" w:rsidP="002969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25B34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993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1E615" w14:textId="4CA4223C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3D9639D6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99019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9C867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7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9EF89" w14:textId="77777777" w:rsidR="002969AD" w:rsidRDefault="002969AD" w:rsidP="002969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7259F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7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B3035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882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54D61" w14:textId="67D1AD91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40189BC4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5980A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6A001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9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54789" w14:textId="77777777" w:rsidR="002969AD" w:rsidRDefault="002969AD" w:rsidP="002969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658AA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5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46260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05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ED6F0" w14:textId="7E387925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2AFFE6E9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C7B3C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055C8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7C135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7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BE924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5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BF094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301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94A31" w14:textId="43331712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45BA3F1C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A3976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B276A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6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3F0DC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3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C2295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7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76EF1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955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7F1F7" w14:textId="60767EDE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349A31FC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3FFB9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61AEC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6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3AADA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7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E1BE0" w14:textId="77777777" w:rsidR="002969AD" w:rsidRDefault="002969AD" w:rsidP="002969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0406F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93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4B6EB" w14:textId="1188115D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596BB4FD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C5782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5CA3A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6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BEF28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1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2B470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3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0FD8A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654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B4A3B" w14:textId="515AF4DD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27D893B3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B3BFC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8DF82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5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3311B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4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F9919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9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12813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128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B527E" w14:textId="5EC0B934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02F193D5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1165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32197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4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C65CA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2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9B83E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1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E15C4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141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5C19D" w14:textId="380EBF49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  <w:tr w:rsidR="002969AD" w14:paraId="7DF2B903" w14:textId="77777777" w:rsidTr="00C71124">
        <w:trPr>
          <w:trHeight w:val="2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10628" w14:textId="77777777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5F3B6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6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39362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6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9CE1F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55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56BF4" w14:textId="77777777" w:rsidR="002969AD" w:rsidRDefault="002969AD" w:rsidP="00296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228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B50AC" w14:textId="61E1D923" w:rsidR="002969AD" w:rsidRDefault="002969AD" w:rsidP="00296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fibers</w:t>
            </w:r>
          </w:p>
        </w:tc>
      </w:tr>
    </w:tbl>
    <w:p w14:paraId="63B0A2D2" w14:textId="77777777" w:rsidR="00CB4BC8" w:rsidRDefault="00CB4BC8" w:rsidP="00CB4BC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umerical readings in </w:t>
      </w:r>
      <w:r>
        <w:rPr>
          <w:rFonts w:ascii="Times New Roman" w:hAnsi="Times New Roman" w:cs="Times New Roman"/>
          <w:sz w:val="24"/>
          <w:szCs w:val="24"/>
        </w:rPr>
        <w:t>total ARG copies per 16S gene.</w:t>
      </w:r>
    </w:p>
    <w:p w14:paraId="0A634083" w14:textId="77777777" w:rsidR="00CB4BC8" w:rsidRDefault="00CB4BC8" w:rsidP="00CB4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AE9C7C" w14:textId="77777777" w:rsidR="00CB4BC8" w:rsidRDefault="00CB4BC8" w:rsidP="00CB4B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4. Top 5 genera classified of microbiota recovered from BHI agar plates of pooled 4 kimchi samples purchased in 202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14"/>
        <w:gridCol w:w="3112"/>
      </w:tblGrid>
      <w:tr w:rsidR="00CB4BC8" w14:paraId="1BA9222F" w14:textId="77777777" w:rsidTr="00773323"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B6120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DF176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 genera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91710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</w:tr>
      <w:tr w:rsidR="00CB4BC8" w14:paraId="1A139179" w14:textId="77777777" w:rsidTr="00773323">
        <w:tc>
          <w:tcPr>
            <w:tcW w:w="3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291315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x_Kimchi_BHI</w:t>
            </w:r>
            <w:proofErr w:type="spellEnd"/>
          </w:p>
        </w:tc>
        <w:tc>
          <w:tcPr>
            <w:tcW w:w="3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F2016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Bacillus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01ED66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8.29%</w:t>
            </w:r>
          </w:p>
        </w:tc>
      </w:tr>
      <w:tr w:rsidR="00CB4BC8" w14:paraId="7F322963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BC08BF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5BD93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Serrati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106713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42%</w:t>
            </w:r>
          </w:p>
        </w:tc>
      </w:tr>
      <w:tr w:rsidR="00CB4BC8" w14:paraId="5AEE978B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26AB61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7BB2A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Pseudomona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933FFF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.11%</w:t>
            </w:r>
          </w:p>
        </w:tc>
      </w:tr>
      <w:tr w:rsidR="00CB4BC8" w14:paraId="432AEE85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E3884F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C16B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uconostoc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6D2E1B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.92%</w:t>
            </w:r>
          </w:p>
        </w:tc>
      </w:tr>
      <w:tr w:rsidR="00CB4BC8" w14:paraId="6667CDEB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10D3C8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7190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DE8C8A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72%</w:t>
            </w:r>
          </w:p>
        </w:tc>
      </w:tr>
      <w:tr w:rsidR="00CB4BC8" w14:paraId="757462C8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53A36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EAFDFD7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lliotti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C2AEA8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5%</w:t>
            </w:r>
          </w:p>
        </w:tc>
      </w:tr>
      <w:tr w:rsidR="00CB4BC8" w14:paraId="5F4A8DE3" w14:textId="77777777" w:rsidTr="00773323">
        <w:tc>
          <w:tcPr>
            <w:tcW w:w="3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CFE8AC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x_Kimchi_BHI_amp</w:t>
            </w:r>
            <w:proofErr w:type="spellEnd"/>
          </w:p>
        </w:tc>
        <w:tc>
          <w:tcPr>
            <w:tcW w:w="3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E61A3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seudomonas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4947B4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6.63%</w:t>
            </w:r>
          </w:p>
        </w:tc>
      </w:tr>
      <w:tr w:rsidR="00CB4BC8" w14:paraId="749BE9E9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A322CA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81827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acillu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FF351F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.71%</w:t>
            </w:r>
          </w:p>
        </w:tc>
      </w:tr>
      <w:tr w:rsidR="00CB4BC8" w14:paraId="7D7B4406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C69928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7C4ED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rucell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5BA773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92%</w:t>
            </w:r>
          </w:p>
        </w:tc>
      </w:tr>
      <w:tr w:rsidR="00CB4BC8" w14:paraId="78C8E276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EDA75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9BCE6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nterobact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610ACF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71%</w:t>
            </w:r>
          </w:p>
        </w:tc>
      </w:tr>
      <w:tr w:rsidR="00CB4BC8" w14:paraId="45EF3E58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DA4BB9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D209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997218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70%</w:t>
            </w:r>
          </w:p>
        </w:tc>
      </w:tr>
      <w:tr w:rsidR="00CB4BC8" w14:paraId="319063E1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637962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D891EE1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ahnell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072721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4%</w:t>
            </w:r>
          </w:p>
        </w:tc>
      </w:tr>
      <w:tr w:rsidR="00CB4BC8" w14:paraId="7C9444D9" w14:textId="77777777" w:rsidTr="00773323">
        <w:tc>
          <w:tcPr>
            <w:tcW w:w="3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B54821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x_Kimchi_BHI_tet</w:t>
            </w:r>
            <w:proofErr w:type="spellEnd"/>
          </w:p>
        </w:tc>
        <w:tc>
          <w:tcPr>
            <w:tcW w:w="3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E52B0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atilactobacillus</w:t>
            </w:r>
            <w:proofErr w:type="spellEnd"/>
          </w:p>
        </w:tc>
        <w:tc>
          <w:tcPr>
            <w:tcW w:w="3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487109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4.33%</w:t>
            </w:r>
          </w:p>
        </w:tc>
      </w:tr>
      <w:tr w:rsidR="00CB4BC8" w14:paraId="4B440354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F222A7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5391B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acillu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52C9B0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3.42%</w:t>
            </w:r>
          </w:p>
        </w:tc>
      </w:tr>
      <w:tr w:rsidR="00CB4BC8" w14:paraId="4958A76B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B4098B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061BA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errati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321F8F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88%</w:t>
            </w:r>
          </w:p>
        </w:tc>
      </w:tr>
      <w:tr w:rsidR="00CB4BC8" w14:paraId="35260F77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91B9A9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6D18C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enotrophomona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7A1CC4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65%</w:t>
            </w:r>
          </w:p>
        </w:tc>
      </w:tr>
      <w:tr w:rsidR="00CB4BC8" w14:paraId="03589588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02C1C0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B08B1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actococcu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EC915D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14%</w:t>
            </w:r>
          </w:p>
        </w:tc>
      </w:tr>
      <w:tr w:rsidR="00CB4BC8" w14:paraId="7A6EE00D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86D389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1206C1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E0998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57%</w:t>
            </w:r>
          </w:p>
        </w:tc>
      </w:tr>
    </w:tbl>
    <w:p w14:paraId="0A965746" w14:textId="77777777" w:rsidR="00CB4BC8" w:rsidRDefault="00CB4BC8" w:rsidP="00CB4BC8"/>
    <w:p w14:paraId="449ED858" w14:textId="77777777" w:rsidR="00CB4BC8" w:rsidRDefault="00CB4BC8" w:rsidP="00CB4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DE7F7D" w14:textId="77777777" w:rsidR="00CB4BC8" w:rsidRDefault="00CB4BC8" w:rsidP="00CB4B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5: Top 5 genera classified of microbiota recovered from BHI agar plates of pooled 4 cheese samples purchased in 202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14"/>
        <w:gridCol w:w="3112"/>
      </w:tblGrid>
      <w:tr w:rsidR="00CB4BC8" w14:paraId="741C7D41" w14:textId="77777777" w:rsidTr="00773323"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CD97E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4878C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 genera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4EC65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</w:tr>
      <w:tr w:rsidR="00CB4BC8" w14:paraId="15AA2C38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3FE0B8C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ix_Cheese_BHI</w:t>
            </w:r>
            <w:proofErr w:type="spellEnd"/>
          </w:p>
          <w:p w14:paraId="440DA0B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CA3A4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actococcus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07EA5C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7.32%</w:t>
            </w:r>
          </w:p>
        </w:tc>
      </w:tr>
      <w:tr w:rsidR="00CB4BC8" w14:paraId="757A82A8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C6F15E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A8B8D8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acticaseibacillus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FC7F7C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.26%</w:t>
            </w:r>
          </w:p>
        </w:tc>
      </w:tr>
      <w:tr w:rsidR="00CB4BC8" w14:paraId="5C2F4F63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7F36BA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75D2FD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32C0E5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.19%</w:t>
            </w:r>
          </w:p>
        </w:tc>
      </w:tr>
      <w:tr w:rsidR="00CB4BC8" w14:paraId="12EFC702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E0567C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A01F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DDA836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04%</w:t>
            </w:r>
          </w:p>
        </w:tc>
      </w:tr>
      <w:tr w:rsidR="00CB4BC8" w14:paraId="38E96F3B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3B2613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8F58B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nter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300988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9%</w:t>
            </w:r>
          </w:p>
        </w:tc>
      </w:tr>
      <w:tr w:rsidR="00CB4BC8" w14:paraId="1EC5FC24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E5CF6A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F6E9AA3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12F4DB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9%</w:t>
            </w:r>
          </w:p>
        </w:tc>
      </w:tr>
      <w:tr w:rsidR="00CB4BC8" w14:paraId="3ED66826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C66B890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ix_Cheese_BHI_tet</w:t>
            </w:r>
            <w:proofErr w:type="spellEnd"/>
          </w:p>
          <w:p w14:paraId="7BC32AB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B072D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E5F088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2.84%</w:t>
            </w:r>
          </w:p>
        </w:tc>
      </w:tr>
      <w:tr w:rsidR="00CB4BC8" w14:paraId="45B1BDD3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2665C7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6E35A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acill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97CD98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.53%</w:t>
            </w:r>
          </w:p>
        </w:tc>
      </w:tr>
      <w:tr w:rsidR="00CB4BC8" w14:paraId="42CBD170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ECC20E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6B17C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9A38FA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.24%</w:t>
            </w:r>
          </w:p>
        </w:tc>
      </w:tr>
      <w:tr w:rsidR="00CB4BC8" w14:paraId="6387675B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02E9D9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16767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icrobacterium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EC8AC5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92%</w:t>
            </w:r>
          </w:p>
        </w:tc>
      </w:tr>
      <w:tr w:rsidR="00CB4BC8" w14:paraId="5E0F9A06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C94F64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91B6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D5CD97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9%</w:t>
            </w:r>
          </w:p>
        </w:tc>
      </w:tr>
      <w:tr w:rsidR="00CB4BC8" w14:paraId="7A78DE81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94B25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E89BAF9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Bacteroide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4D6AB5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7%</w:t>
            </w:r>
          </w:p>
        </w:tc>
      </w:tr>
    </w:tbl>
    <w:p w14:paraId="09FD0542" w14:textId="77777777" w:rsidR="00CB4BC8" w:rsidRDefault="00CB4BC8" w:rsidP="00CB4BC8">
      <w:pPr>
        <w:rPr>
          <w:rFonts w:ascii="Times New Roman" w:hAnsi="Times New Roman" w:cs="Times New Roman"/>
        </w:rPr>
      </w:pPr>
    </w:p>
    <w:p w14:paraId="4ABF7B55" w14:textId="77777777" w:rsidR="00CB4BC8" w:rsidRDefault="00CB4BC8" w:rsidP="00CB4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EB5B39" w14:textId="77777777" w:rsidR="00CB4BC8" w:rsidRDefault="00CB4BC8" w:rsidP="00CB4BC8">
      <w:pPr>
        <w:rPr>
          <w:rFonts w:ascii="Times New Roman" w:hAnsi="Times New Roman" w:cs="Times New Roman"/>
        </w:rPr>
      </w:pPr>
      <w:bookmarkStart w:id="0" w:name="_Hlk130726906"/>
      <w:r>
        <w:rPr>
          <w:rFonts w:ascii="Times New Roman" w:hAnsi="Times New Roman" w:cs="Times New Roman"/>
        </w:rPr>
        <w:lastRenderedPageBreak/>
        <w:t>Supplemental Table 6</w:t>
      </w:r>
      <w:bookmarkEnd w:id="0"/>
      <w:r>
        <w:rPr>
          <w:rFonts w:ascii="Times New Roman" w:hAnsi="Times New Roman" w:cs="Times New Roman"/>
        </w:rPr>
        <w:t>: Top 5 genera classified of BHI-recovered microbiota of individual cheese samples purchased in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14"/>
        <w:gridCol w:w="3112"/>
      </w:tblGrid>
      <w:tr w:rsidR="00CB4BC8" w14:paraId="58C6B4D1" w14:textId="77777777" w:rsidTr="00773323"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17706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3FD8F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 genera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73426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</w:tr>
      <w:tr w:rsidR="00CB4BC8" w14:paraId="3CB6DBF6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A13A27F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ese5-BHI</w:t>
            </w:r>
          </w:p>
          <w:p w14:paraId="3E4DC38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38A6E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mmaliicoccus</w:t>
            </w:r>
            <w:proofErr w:type="spellEnd"/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7F27D1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4.41%</w:t>
            </w:r>
          </w:p>
        </w:tc>
      </w:tr>
      <w:tr w:rsidR="00CB4BC8" w14:paraId="1781F84D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E21541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2F8FF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A37534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62%</w:t>
            </w:r>
          </w:p>
        </w:tc>
      </w:tr>
      <w:tr w:rsidR="00CB4BC8" w14:paraId="6A6DD035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01F55F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20D8A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arnobacterium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43E707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26%</w:t>
            </w:r>
          </w:p>
        </w:tc>
      </w:tr>
      <w:tr w:rsidR="00CB4BC8" w14:paraId="38D58194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1D983E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712E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48D392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49%</w:t>
            </w:r>
          </w:p>
        </w:tc>
      </w:tr>
      <w:tr w:rsidR="00CB4BC8" w14:paraId="14431157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1D8D56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F5A3C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lutamicibacter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EB581D7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73%</w:t>
            </w:r>
          </w:p>
        </w:tc>
      </w:tr>
      <w:tr w:rsidR="00CB4BC8" w14:paraId="095D46CA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BFCF05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19E6E70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ychrobacter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FF975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51%</w:t>
            </w:r>
          </w:p>
        </w:tc>
      </w:tr>
      <w:tr w:rsidR="00CB4BC8" w14:paraId="1E8D9B1C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A715B9E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ese5-BHI-amp</w:t>
            </w:r>
          </w:p>
          <w:p w14:paraId="49D4AAF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0B00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B5D1F7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8.49%</w:t>
            </w:r>
          </w:p>
        </w:tc>
      </w:tr>
      <w:tr w:rsidR="00CB4BC8" w14:paraId="2B751DD9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9844A7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91058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enotrophomona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964CF6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.89%</w:t>
            </w:r>
          </w:p>
        </w:tc>
      </w:tr>
      <w:tr w:rsidR="00CB4BC8" w14:paraId="1D2599ED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706E4A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F8854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seudomona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D9DE34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20%</w:t>
            </w:r>
          </w:p>
        </w:tc>
      </w:tr>
      <w:tr w:rsidR="00CB4BC8" w14:paraId="7D2D151B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68EDF3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16B4DF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urkholderia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C25B21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91%</w:t>
            </w:r>
          </w:p>
        </w:tc>
      </w:tr>
      <w:tr w:rsidR="00CB4BC8" w14:paraId="0A5BED27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58FB26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C1487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canivorax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E6C433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31%</w:t>
            </w:r>
          </w:p>
        </w:tc>
      </w:tr>
      <w:tr w:rsidR="00CB4BC8" w14:paraId="791AAE44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3A5A5E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4DAFD6B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38AB9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19%</w:t>
            </w:r>
          </w:p>
        </w:tc>
      </w:tr>
      <w:tr w:rsidR="00CB4BC8" w14:paraId="52B08A7F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F9C69AE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ese5-BHI-tet</w:t>
            </w:r>
          </w:p>
          <w:p w14:paraId="7E8EFF2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FEEF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FE015C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4.56%</w:t>
            </w:r>
          </w:p>
        </w:tc>
      </w:tr>
      <w:tr w:rsidR="00CB4BC8" w14:paraId="31B59925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BE1941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BBAC3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enotrophomona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498B71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03%</w:t>
            </w:r>
          </w:p>
        </w:tc>
      </w:tr>
      <w:tr w:rsidR="00CB4BC8" w14:paraId="2CC55498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EC0F07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5DEC4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seudomona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9D007B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46%</w:t>
            </w:r>
          </w:p>
        </w:tc>
      </w:tr>
      <w:tr w:rsidR="00CB4BC8" w14:paraId="3D3D1F20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94B25E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920B3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urkholderia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A684572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17%</w:t>
            </w:r>
          </w:p>
        </w:tc>
      </w:tr>
      <w:tr w:rsidR="00CB4BC8" w14:paraId="15B926AA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CDFDA0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B27DC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canivorax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0F5187C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66%</w:t>
            </w:r>
          </w:p>
        </w:tc>
      </w:tr>
      <w:tr w:rsidR="00CB4BC8" w14:paraId="5D259CA8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B0D048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D736E6F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060659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14%</w:t>
            </w:r>
          </w:p>
        </w:tc>
      </w:tr>
      <w:tr w:rsidR="00CB4BC8" w14:paraId="24343466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6F7B439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ese6-BHI</w:t>
            </w:r>
          </w:p>
          <w:p w14:paraId="67C9A45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312FF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9EC959C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68%</w:t>
            </w:r>
          </w:p>
        </w:tc>
      </w:tr>
      <w:tr w:rsidR="00CB4BC8" w14:paraId="35CDAA09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CB05C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932CD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nter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A0ED351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47%</w:t>
            </w:r>
          </w:p>
        </w:tc>
      </w:tr>
      <w:tr w:rsidR="00CB4BC8" w14:paraId="532F8DB3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E00EC6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A93D8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acticaseibacillus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D86B08B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22%</w:t>
            </w:r>
          </w:p>
        </w:tc>
      </w:tr>
      <w:tr w:rsidR="00CB4BC8" w14:paraId="792E6923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25BF79F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788AB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682F644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%</w:t>
            </w:r>
          </w:p>
        </w:tc>
      </w:tr>
      <w:tr w:rsidR="00CB4BC8" w14:paraId="2BBB23EA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4846D2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B9049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EBB1FAE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%</w:t>
            </w:r>
          </w:p>
        </w:tc>
      </w:tr>
      <w:tr w:rsidR="00CB4BC8" w14:paraId="32D37A89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55D895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06ADDCB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euconostoc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CB9302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%</w:t>
            </w:r>
          </w:p>
        </w:tc>
      </w:tr>
      <w:tr w:rsidR="00CB4BC8" w14:paraId="698D67C4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610A632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ese7-BHI</w:t>
            </w:r>
          </w:p>
          <w:p w14:paraId="77C4B07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3B401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C0D694C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00%</w:t>
            </w:r>
          </w:p>
        </w:tc>
      </w:tr>
      <w:tr w:rsidR="00CB4BC8" w14:paraId="55D9AEC8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0D2BE4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A1E67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ac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DCD3E3E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05%</w:t>
            </w:r>
          </w:p>
        </w:tc>
      </w:tr>
      <w:tr w:rsidR="00CB4BC8" w14:paraId="03C57266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B131BD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1F6071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euconostoc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9C3B362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%</w:t>
            </w:r>
          </w:p>
        </w:tc>
      </w:tr>
      <w:tr w:rsidR="00CB4BC8" w14:paraId="2E6B56FC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8C2649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98470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07AB47F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%</w:t>
            </w:r>
          </w:p>
        </w:tc>
      </w:tr>
      <w:tr w:rsidR="00CB4BC8" w14:paraId="42879EF8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6F4DC4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3B515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acticaseibacillus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B36DB4B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%</w:t>
            </w:r>
          </w:p>
        </w:tc>
      </w:tr>
      <w:tr w:rsidR="00CB4BC8" w14:paraId="6CF5D49A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7EA57F3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43CE689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F64E6C4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%</w:t>
            </w:r>
          </w:p>
        </w:tc>
      </w:tr>
      <w:tr w:rsidR="00CB4BC8" w14:paraId="0324EC76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DEA0B43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ese7-BHI-amp</w:t>
            </w:r>
          </w:p>
          <w:p w14:paraId="06BED1C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34B62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4EFEB5C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11%</w:t>
            </w:r>
          </w:p>
        </w:tc>
      </w:tr>
      <w:tr w:rsidR="00CB4BC8" w14:paraId="41F1C451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A901BA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816C4C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seudomona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1248AE9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32%</w:t>
            </w:r>
          </w:p>
        </w:tc>
      </w:tr>
      <w:tr w:rsidR="00CB4BC8" w14:paraId="29909D8B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052FB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037218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urkholderia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43CBFA4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3%</w:t>
            </w:r>
          </w:p>
        </w:tc>
      </w:tr>
      <w:tr w:rsidR="00CB4BC8" w14:paraId="09AE4795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BF8A25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9541F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59D2C03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8%</w:t>
            </w:r>
          </w:p>
        </w:tc>
      </w:tr>
      <w:tr w:rsidR="00CB4BC8" w14:paraId="1469563C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DFCE675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213B5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85AF4AD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6%</w:t>
            </w:r>
          </w:p>
        </w:tc>
      </w:tr>
      <w:tr w:rsidR="00CB4BC8" w14:paraId="50CB8CA6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81DF6EB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09654EA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euconostoc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24449AF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%</w:t>
            </w:r>
          </w:p>
        </w:tc>
      </w:tr>
      <w:tr w:rsidR="00CB4BC8" w14:paraId="491ADED3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BDFA07C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ese7-BHI-tet</w:t>
            </w:r>
          </w:p>
          <w:p w14:paraId="3D1C894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AD5D7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27A4E4F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71%</w:t>
            </w:r>
          </w:p>
        </w:tc>
      </w:tr>
      <w:tr w:rsidR="00CB4BC8" w14:paraId="7C4849F1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6E3325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F572C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89020D4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%</w:t>
            </w:r>
          </w:p>
        </w:tc>
      </w:tr>
      <w:tr w:rsidR="00CB4BC8" w14:paraId="2B05F2C1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499616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FCDCB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nter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F56ABB4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%</w:t>
            </w:r>
          </w:p>
        </w:tc>
      </w:tr>
      <w:tr w:rsidR="00CB4BC8" w14:paraId="3FEAB173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E3EB23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7316E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euconostoc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440402C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%</w:t>
            </w:r>
          </w:p>
        </w:tc>
      </w:tr>
      <w:tr w:rsidR="00CB4BC8" w14:paraId="07372C31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9A65DF9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FE116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mmaliicoccus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51AFBB5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%</w:t>
            </w:r>
          </w:p>
        </w:tc>
      </w:tr>
      <w:tr w:rsidR="00CB4BC8" w14:paraId="12D9FC82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AA71AAE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7B77EF9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ac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58ED04D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%</w:t>
            </w:r>
          </w:p>
        </w:tc>
      </w:tr>
      <w:tr w:rsidR="00CB4BC8" w14:paraId="35E5BDB7" w14:textId="77777777" w:rsidTr="00773323">
        <w:tc>
          <w:tcPr>
            <w:tcW w:w="3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FB8B53B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ese8-BHI</w:t>
            </w:r>
          </w:p>
          <w:p w14:paraId="7C0D8680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DD62F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 xml:space="preserve"> Enterococcus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83EA251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89%</w:t>
            </w:r>
          </w:p>
        </w:tc>
      </w:tr>
      <w:tr w:rsidR="00CB4BC8" w14:paraId="30D68863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9ABE97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8B88C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etragenococcus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C3CBAC9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18%</w:t>
            </w:r>
          </w:p>
        </w:tc>
      </w:tr>
      <w:tr w:rsidR="00CB4BC8" w14:paraId="601E6D21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13B0FDD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C5937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D577B35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8%</w:t>
            </w:r>
          </w:p>
        </w:tc>
      </w:tr>
      <w:tr w:rsidR="00CB4BC8" w14:paraId="70A41974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A4D72C4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892A2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actococcus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D5E2AFE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68%</w:t>
            </w:r>
          </w:p>
        </w:tc>
      </w:tr>
      <w:tr w:rsidR="00CB4BC8" w14:paraId="6A10EC62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2716668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299F2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E889D8C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26%</w:t>
            </w:r>
          </w:p>
        </w:tc>
      </w:tr>
      <w:tr w:rsidR="00CB4BC8" w14:paraId="6C513728" w14:textId="77777777" w:rsidTr="0077332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649545A" w14:textId="77777777" w:rsidR="00CB4BC8" w:rsidRDefault="00CB4BC8" w:rsidP="0077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635D7FC" w14:textId="77777777" w:rsidR="00CB4BC8" w:rsidRDefault="00CB4BC8" w:rsidP="007733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arnobacterium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AABCFD7" w14:textId="77777777" w:rsidR="00CB4BC8" w:rsidRDefault="00CB4BC8" w:rsidP="007733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%</w:t>
            </w:r>
          </w:p>
        </w:tc>
      </w:tr>
    </w:tbl>
    <w:p w14:paraId="02BDE163" w14:textId="77777777" w:rsidR="00CB4BC8" w:rsidRDefault="00CB4BC8" w:rsidP="00CB4BC8"/>
    <w:p w14:paraId="59D15F81" w14:textId="77777777" w:rsidR="001F217C" w:rsidRDefault="001F217C"/>
    <w:sectPr w:rsidR="001F2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9B3D9" w14:textId="77777777" w:rsidR="00B12EC9" w:rsidRDefault="00B12EC9" w:rsidP="00CB4BC8">
      <w:pPr>
        <w:spacing w:after="0" w:line="240" w:lineRule="auto"/>
      </w:pPr>
      <w:r>
        <w:separator/>
      </w:r>
    </w:p>
  </w:endnote>
  <w:endnote w:type="continuationSeparator" w:id="0">
    <w:p w14:paraId="6BCE490A" w14:textId="77777777" w:rsidR="00B12EC9" w:rsidRDefault="00B12EC9" w:rsidP="00CB4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EE1C6" w14:textId="77777777" w:rsidR="00B12EC9" w:rsidRDefault="00B12EC9" w:rsidP="00CB4BC8">
      <w:pPr>
        <w:spacing w:after="0" w:line="240" w:lineRule="auto"/>
      </w:pPr>
      <w:r>
        <w:separator/>
      </w:r>
    </w:p>
  </w:footnote>
  <w:footnote w:type="continuationSeparator" w:id="0">
    <w:p w14:paraId="1882A41F" w14:textId="77777777" w:rsidR="00B12EC9" w:rsidRDefault="00B12EC9" w:rsidP="00CB4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2C6E"/>
    <w:multiLevelType w:val="hybridMultilevel"/>
    <w:tmpl w:val="5172ED98"/>
    <w:lvl w:ilvl="0" w:tplc="7644B1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6AC37BF"/>
    <w:multiLevelType w:val="hybridMultilevel"/>
    <w:tmpl w:val="3690A38E"/>
    <w:lvl w:ilvl="0" w:tplc="7488F6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066CB"/>
    <w:multiLevelType w:val="hybridMultilevel"/>
    <w:tmpl w:val="A404B4F4"/>
    <w:lvl w:ilvl="0" w:tplc="AC026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BB658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1DA33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77CFF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4A4FF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10AAF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1BA14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79A8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D9614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29671C61"/>
    <w:multiLevelType w:val="hybridMultilevel"/>
    <w:tmpl w:val="8362C854"/>
    <w:lvl w:ilvl="0" w:tplc="60EEE6B0">
      <w:start w:val="1"/>
      <w:numFmt w:val="upperLetter"/>
      <w:lvlText w:val="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 w15:restartNumberingAfterBreak="0">
    <w:nsid w:val="3533128C"/>
    <w:multiLevelType w:val="hybridMultilevel"/>
    <w:tmpl w:val="69D48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4B3F90"/>
    <w:multiLevelType w:val="hybridMultilevel"/>
    <w:tmpl w:val="5BA2C9F2"/>
    <w:lvl w:ilvl="0" w:tplc="4B8815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A976E6D"/>
    <w:multiLevelType w:val="hybridMultilevel"/>
    <w:tmpl w:val="5366E4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8B02FC"/>
    <w:multiLevelType w:val="hybridMultilevel"/>
    <w:tmpl w:val="EE548DB8"/>
    <w:lvl w:ilvl="0" w:tplc="6EBA32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4562750"/>
    <w:multiLevelType w:val="hybridMultilevel"/>
    <w:tmpl w:val="37E473AE"/>
    <w:lvl w:ilvl="0" w:tplc="CC76764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B22E41"/>
    <w:multiLevelType w:val="hybridMultilevel"/>
    <w:tmpl w:val="06A6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D4518A"/>
    <w:multiLevelType w:val="hybridMultilevel"/>
    <w:tmpl w:val="81949718"/>
    <w:lvl w:ilvl="0" w:tplc="B922022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45261A2"/>
    <w:multiLevelType w:val="hybridMultilevel"/>
    <w:tmpl w:val="AA20F776"/>
    <w:lvl w:ilvl="0" w:tplc="F77601E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68197C"/>
    <w:multiLevelType w:val="hybridMultilevel"/>
    <w:tmpl w:val="AE7EC5A4"/>
    <w:lvl w:ilvl="0" w:tplc="A3208D1A">
      <w:start w:val="1"/>
      <w:numFmt w:val="decimal"/>
      <w:lvlText w:val="%1."/>
      <w:lvlJc w:val="left"/>
      <w:pPr>
        <w:ind w:left="1440" w:hanging="360"/>
      </w:pPr>
    </w:lvl>
    <w:lvl w:ilvl="1" w:tplc="B90ECF2A">
      <w:start w:val="1"/>
      <w:numFmt w:val="decimal"/>
      <w:lvlText w:val="%2."/>
      <w:lvlJc w:val="left"/>
      <w:pPr>
        <w:ind w:left="1440" w:hanging="360"/>
      </w:pPr>
    </w:lvl>
    <w:lvl w:ilvl="2" w:tplc="27289B58">
      <w:start w:val="1"/>
      <w:numFmt w:val="decimal"/>
      <w:lvlText w:val="%3."/>
      <w:lvlJc w:val="left"/>
      <w:pPr>
        <w:ind w:left="1440" w:hanging="360"/>
      </w:pPr>
    </w:lvl>
    <w:lvl w:ilvl="3" w:tplc="EE2CB11A">
      <w:start w:val="1"/>
      <w:numFmt w:val="decimal"/>
      <w:lvlText w:val="%4."/>
      <w:lvlJc w:val="left"/>
      <w:pPr>
        <w:ind w:left="1440" w:hanging="360"/>
      </w:pPr>
    </w:lvl>
    <w:lvl w:ilvl="4" w:tplc="AA923650">
      <w:start w:val="1"/>
      <w:numFmt w:val="decimal"/>
      <w:lvlText w:val="%5."/>
      <w:lvlJc w:val="left"/>
      <w:pPr>
        <w:ind w:left="1440" w:hanging="360"/>
      </w:pPr>
    </w:lvl>
    <w:lvl w:ilvl="5" w:tplc="01881578">
      <w:start w:val="1"/>
      <w:numFmt w:val="decimal"/>
      <w:lvlText w:val="%6."/>
      <w:lvlJc w:val="left"/>
      <w:pPr>
        <w:ind w:left="1440" w:hanging="360"/>
      </w:pPr>
    </w:lvl>
    <w:lvl w:ilvl="6" w:tplc="F7D8D048">
      <w:start w:val="1"/>
      <w:numFmt w:val="decimal"/>
      <w:lvlText w:val="%7."/>
      <w:lvlJc w:val="left"/>
      <w:pPr>
        <w:ind w:left="1440" w:hanging="360"/>
      </w:pPr>
    </w:lvl>
    <w:lvl w:ilvl="7" w:tplc="0F30214A">
      <w:start w:val="1"/>
      <w:numFmt w:val="decimal"/>
      <w:lvlText w:val="%8."/>
      <w:lvlJc w:val="left"/>
      <w:pPr>
        <w:ind w:left="1440" w:hanging="360"/>
      </w:pPr>
    </w:lvl>
    <w:lvl w:ilvl="8" w:tplc="98A45670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7D7D6C8F"/>
    <w:multiLevelType w:val="hybridMultilevel"/>
    <w:tmpl w:val="F3084218"/>
    <w:lvl w:ilvl="0" w:tplc="DE1207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2813634">
    <w:abstractNumId w:val="1"/>
  </w:num>
  <w:num w:numId="2" w16cid:durableId="563880513">
    <w:abstractNumId w:val="13"/>
  </w:num>
  <w:num w:numId="3" w16cid:durableId="1179196909">
    <w:abstractNumId w:val="11"/>
  </w:num>
  <w:num w:numId="4" w16cid:durableId="1270547305">
    <w:abstractNumId w:val="8"/>
  </w:num>
  <w:num w:numId="5" w16cid:durableId="2043478928">
    <w:abstractNumId w:val="5"/>
  </w:num>
  <w:num w:numId="6" w16cid:durableId="1276713244">
    <w:abstractNumId w:val="7"/>
  </w:num>
  <w:num w:numId="7" w16cid:durableId="162014739">
    <w:abstractNumId w:val="3"/>
  </w:num>
  <w:num w:numId="8" w16cid:durableId="1792280496">
    <w:abstractNumId w:val="10"/>
  </w:num>
  <w:num w:numId="9" w16cid:durableId="329066574">
    <w:abstractNumId w:val="9"/>
  </w:num>
  <w:num w:numId="10" w16cid:durableId="2001691909">
    <w:abstractNumId w:val="6"/>
  </w:num>
  <w:num w:numId="11" w16cid:durableId="1214735462">
    <w:abstractNumId w:val="2"/>
  </w:num>
  <w:num w:numId="12" w16cid:durableId="1660111611">
    <w:abstractNumId w:val="4"/>
  </w:num>
  <w:num w:numId="13" w16cid:durableId="1200900976">
    <w:abstractNumId w:val="0"/>
  </w:num>
  <w:num w:numId="14" w16cid:durableId="1069772758">
    <w:abstractNumId w:val="12"/>
  </w:num>
  <w:num w:numId="15" w16cid:durableId="142981403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6F9"/>
    <w:rsid w:val="00063287"/>
    <w:rsid w:val="001F217C"/>
    <w:rsid w:val="002969AD"/>
    <w:rsid w:val="00372730"/>
    <w:rsid w:val="00480E32"/>
    <w:rsid w:val="004936F9"/>
    <w:rsid w:val="0056047A"/>
    <w:rsid w:val="00786B15"/>
    <w:rsid w:val="0081604B"/>
    <w:rsid w:val="00832282"/>
    <w:rsid w:val="00A357B9"/>
    <w:rsid w:val="00B12EC9"/>
    <w:rsid w:val="00B52B8F"/>
    <w:rsid w:val="00BF2651"/>
    <w:rsid w:val="00CB4BC8"/>
    <w:rsid w:val="00CC184D"/>
    <w:rsid w:val="00F31641"/>
    <w:rsid w:val="00F5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CEBF6"/>
  <w15:chartTrackingRefBased/>
  <w15:docId w15:val="{D787F18A-6449-4291-A80D-301D16249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BC8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CB4B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B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B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BC8"/>
  </w:style>
  <w:style w:type="paragraph" w:styleId="Footer">
    <w:name w:val="footer"/>
    <w:basedOn w:val="Normal"/>
    <w:link w:val="FooterChar"/>
    <w:uiPriority w:val="99"/>
    <w:unhideWhenUsed/>
    <w:rsid w:val="00CB4B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BC8"/>
  </w:style>
  <w:style w:type="character" w:customStyle="1" w:styleId="Heading1Char">
    <w:name w:val="Heading 1 Char"/>
    <w:basedOn w:val="DefaultParagraphFont"/>
    <w:link w:val="Heading1"/>
    <w:uiPriority w:val="9"/>
    <w:rsid w:val="00CB4BC8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BC8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4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BC8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BC8"/>
    <w:rPr>
      <w:rFonts w:ascii="Calibri" w:hAnsi="Calibri" w:cs="Calibri"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CB4BC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B4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CB4BC8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4BC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BC8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BC8"/>
    <w:rPr>
      <w:rFonts w:ascii="Calibri" w:hAnsi="Calibri" w:cs="Calibri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CB4BC8"/>
    <w:pPr>
      <w:ind w:left="720"/>
      <w:contextualSpacing/>
    </w:pPr>
  </w:style>
  <w:style w:type="character" w:customStyle="1" w:styleId="icon">
    <w:name w:val="icon"/>
    <w:basedOn w:val="DefaultParagraphFont"/>
    <w:rsid w:val="00CB4BC8"/>
  </w:style>
  <w:style w:type="paragraph" w:styleId="Revision">
    <w:name w:val="Revision"/>
    <w:hidden/>
    <w:uiPriority w:val="99"/>
    <w:semiHidden/>
    <w:rsid w:val="00CB4BC8"/>
    <w:pPr>
      <w:spacing w:after="0" w:line="240" w:lineRule="auto"/>
    </w:pPr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CB4BC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B4BC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B4B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B4BC8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CB4BC8"/>
  </w:style>
  <w:style w:type="character" w:customStyle="1" w:styleId="cf21">
    <w:name w:val="cf21"/>
    <w:basedOn w:val="DefaultParagraphFont"/>
    <w:rsid w:val="00CB4BC8"/>
    <w:rPr>
      <w:rFonts w:ascii="Microsoft YaHei UI" w:eastAsia="Microsoft YaHei UI" w:hAnsi="Microsoft YaHei UI" w:hint="eastAsi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B4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108</Words>
  <Characters>6319</Characters>
  <Application>Microsoft Office Word</Application>
  <DocSecurity>0</DocSecurity>
  <Lines>52</Lines>
  <Paragraphs>14</Paragraphs>
  <ScaleCrop>false</ScaleCrop>
  <Company/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雨桐</dc:creator>
  <cp:keywords/>
  <dc:description/>
  <cp:lastModifiedBy>Wang, Hua</cp:lastModifiedBy>
  <cp:revision>2</cp:revision>
  <dcterms:created xsi:type="dcterms:W3CDTF">2023-11-21T22:50:00Z</dcterms:created>
  <dcterms:modified xsi:type="dcterms:W3CDTF">2023-11-21T22:50:00Z</dcterms:modified>
</cp:coreProperties>
</file>